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2836"/>
        <w:gridCol w:w="7796"/>
      </w:tblGrid>
      <w:tr w:rsidR="00052C3A" w:rsidRPr="00052C3A" w14:paraId="7EA9E723" w14:textId="7DA85E8D" w:rsidTr="00052C3A">
        <w:tc>
          <w:tcPr>
            <w:tcW w:w="2836" w:type="dxa"/>
          </w:tcPr>
          <w:p w14:paraId="1DB771BA" w14:textId="33FD640E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Theme </w:t>
            </w:r>
          </w:p>
        </w:tc>
        <w:tc>
          <w:tcPr>
            <w:tcW w:w="7796" w:type="dxa"/>
          </w:tcPr>
          <w:p w14:paraId="2192BEFE" w14:textId="6445BB09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Learning Objective </w:t>
            </w:r>
          </w:p>
        </w:tc>
      </w:tr>
      <w:tr w:rsidR="00052C3A" w:rsidRPr="00052C3A" w14:paraId="4A2AD319" w14:textId="21096673" w:rsidTr="00052C3A">
        <w:tc>
          <w:tcPr>
            <w:tcW w:w="2836" w:type="dxa"/>
            <w:vMerge w:val="restart"/>
            <w:vAlign w:val="center"/>
          </w:tcPr>
          <w:p w14:paraId="57151F93" w14:textId="38D46B6A" w:rsidR="00052C3A" w:rsidRPr="00052C3A" w:rsidRDefault="00052C3A" w:rsidP="0091590E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1. Physical Activity and Human Health</w:t>
            </w:r>
          </w:p>
        </w:tc>
        <w:tc>
          <w:tcPr>
            <w:tcW w:w="7796" w:type="dxa"/>
          </w:tcPr>
          <w:p w14:paraId="60693FF7" w14:textId="7641B445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role of physical activity in the prevention and treatment of disease </w:t>
            </w:r>
          </w:p>
        </w:tc>
      </w:tr>
      <w:tr w:rsidR="00052C3A" w:rsidRPr="00052C3A" w14:paraId="23BDAB74" w14:textId="62C60546" w:rsidTr="00052C3A">
        <w:tc>
          <w:tcPr>
            <w:tcW w:w="2836" w:type="dxa"/>
            <w:vMerge/>
          </w:tcPr>
          <w:p w14:paraId="67F14BD5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147ED37A" w14:textId="2DB768B2" w:rsidR="00052C3A" w:rsidRPr="00052C3A" w:rsidRDefault="00052C3A" w:rsidP="00473680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current UK CMO physical activity guidelines and recommendations for all age groups, disabled adults, pregnant </w:t>
            </w:r>
            <w:proofErr w:type="gramStart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women</w:t>
            </w:r>
            <w:proofErr w:type="gramEnd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 and women after childbirth </w:t>
            </w:r>
          </w:p>
          <w:p w14:paraId="2EF71DD8" w14:textId="7764A4B3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3430A68A" w14:textId="64C90F23" w:rsidTr="00052C3A">
        <w:tc>
          <w:tcPr>
            <w:tcW w:w="2836" w:type="dxa"/>
            <w:vMerge/>
          </w:tcPr>
          <w:p w14:paraId="3E67360A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0A764126" w14:textId="4C2137F5" w:rsidR="00052C3A" w:rsidRPr="00052C3A" w:rsidRDefault="00052C3A" w:rsidP="00E73E0F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iscuss common barriers to physical activity: environmental, social, </w:t>
            </w:r>
            <w:proofErr w:type="gramStart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physical</w:t>
            </w:r>
            <w:proofErr w:type="gramEnd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 and psychological </w:t>
            </w:r>
          </w:p>
          <w:p w14:paraId="1891009E" w14:textId="6B0F685A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00CE15E9" w14:textId="688CDAB2" w:rsidTr="00052C3A">
        <w:tc>
          <w:tcPr>
            <w:tcW w:w="2836" w:type="dxa"/>
            <w:vMerge/>
          </w:tcPr>
          <w:p w14:paraId="4971D1B3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6BC9D610" w14:textId="63FCA0D1" w:rsidR="00052C3A" w:rsidRPr="00052C3A" w:rsidRDefault="00052C3A" w:rsidP="00E73E0F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Recognise key national and international physical activity resources available to patients and clinicians </w:t>
            </w:r>
          </w:p>
          <w:p w14:paraId="2E86AA80" w14:textId="49233251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2D580D94" w14:textId="14D405E5" w:rsidTr="00052C3A">
        <w:tc>
          <w:tcPr>
            <w:tcW w:w="2836" w:type="dxa"/>
            <w:vMerge w:val="restart"/>
            <w:vAlign w:val="center"/>
          </w:tcPr>
          <w:p w14:paraId="7D2B3A06" w14:textId="5B5CFAC3" w:rsidR="00052C3A" w:rsidRPr="00052C3A" w:rsidRDefault="00052C3A" w:rsidP="0091590E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2. Medical Issues Related to Exercise</w:t>
            </w:r>
          </w:p>
        </w:tc>
        <w:tc>
          <w:tcPr>
            <w:tcW w:w="7796" w:type="dxa"/>
          </w:tcPr>
          <w:p w14:paraId="7C86C265" w14:textId="2238835C" w:rsidR="00052C3A" w:rsidRPr="00052C3A" w:rsidRDefault="00052C3A" w:rsidP="007845F9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Discuss physical activity benefits and considerations in patients with the following respiratory conditions:</w:t>
            </w: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br/>
              <w:t>COPD Asthma</w:t>
            </w:r>
          </w:p>
          <w:p w14:paraId="7E5DE2BA" w14:textId="664E1D5F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24BE646B" w14:textId="129FD6EF" w:rsidTr="00052C3A">
        <w:tc>
          <w:tcPr>
            <w:tcW w:w="2836" w:type="dxa"/>
            <w:vMerge/>
          </w:tcPr>
          <w:p w14:paraId="260DAE06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3519A80C" w14:textId="73489DA1" w:rsidR="00052C3A" w:rsidRPr="00052C3A" w:rsidRDefault="00052C3A" w:rsidP="004D10FC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Discuss physical activity benefits and considerations in patients with the following cardiovascular conditions:</w:t>
            </w: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br/>
              <w:t>Atrial Fibrillation Hypertension Ischaemic heart disease</w:t>
            </w:r>
          </w:p>
          <w:p w14:paraId="75D9EC0D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27722190" w14:textId="7C3FF973" w:rsidTr="00052C3A">
        <w:tc>
          <w:tcPr>
            <w:tcW w:w="2836" w:type="dxa"/>
            <w:vMerge/>
          </w:tcPr>
          <w:p w14:paraId="371F269A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1E2F1029" w14:textId="25C6252F" w:rsidR="00052C3A" w:rsidRPr="00052C3A" w:rsidRDefault="00052C3A" w:rsidP="004D10FC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escribe common gastrointestinal issues in relation to physical activity </w:t>
            </w:r>
          </w:p>
          <w:p w14:paraId="4118B198" w14:textId="0485DA09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577EFB30" w14:textId="77777777" w:rsidTr="00052C3A">
        <w:tc>
          <w:tcPr>
            <w:tcW w:w="2836" w:type="dxa"/>
            <w:vMerge/>
          </w:tcPr>
          <w:p w14:paraId="40D54071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680B1DCE" w14:textId="06848293" w:rsidR="00052C3A" w:rsidRPr="00052C3A" w:rsidRDefault="00052C3A" w:rsidP="004D10FC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Discuss physical activity benefits and considerations in patients with the following metabolic issues in relation to:</w:t>
            </w: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br/>
              <w:t>Diabetes Thyroid disease Obesity</w:t>
            </w:r>
          </w:p>
          <w:p w14:paraId="50160FEF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155A99E0" w14:textId="77777777" w:rsidTr="00052C3A">
        <w:tc>
          <w:tcPr>
            <w:tcW w:w="2836" w:type="dxa"/>
            <w:vMerge/>
          </w:tcPr>
          <w:p w14:paraId="512D5FB7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54BDE0D9" w14:textId="37F7D51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Recognise the impact of physical activity on the immune system </w:t>
            </w:r>
          </w:p>
        </w:tc>
      </w:tr>
      <w:tr w:rsidR="00052C3A" w:rsidRPr="00052C3A" w14:paraId="14E265C2" w14:textId="77777777" w:rsidTr="00052C3A">
        <w:tc>
          <w:tcPr>
            <w:tcW w:w="2836" w:type="dxa"/>
            <w:vMerge/>
          </w:tcPr>
          <w:p w14:paraId="06FD11F2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35A61435" w14:textId="26AE6202" w:rsidR="00052C3A" w:rsidRPr="00052C3A" w:rsidRDefault="00052C3A" w:rsidP="004D10FC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Discuss physical activity benefits and considerations in patients with the following rheumatological conditions:</w:t>
            </w: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br/>
              <w:t>Inflammatory Arthritis</w:t>
            </w: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br/>
              <w:t>Osteoarthritis Fibromyalgia and chronic pain Connective tissue disorders Hypermobility syndromes Osteoporosis</w:t>
            </w:r>
          </w:p>
        </w:tc>
      </w:tr>
      <w:tr w:rsidR="00052C3A" w:rsidRPr="00052C3A" w14:paraId="52581FF0" w14:textId="77777777" w:rsidTr="00052C3A">
        <w:tc>
          <w:tcPr>
            <w:tcW w:w="2836" w:type="dxa"/>
            <w:vMerge/>
          </w:tcPr>
          <w:p w14:paraId="1E891D1A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4ECE184F" w14:textId="430DBB5E" w:rsidR="00052C3A" w:rsidRPr="00052C3A" w:rsidRDefault="00052C3A" w:rsidP="004D10FC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Outline physical activity benefits and considerations in patients with psychological and mental health conditions</w:t>
            </w:r>
          </w:p>
          <w:p w14:paraId="0D2E1FFA" w14:textId="25D98995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7D550A66" w14:textId="77777777" w:rsidTr="00052C3A">
        <w:tc>
          <w:tcPr>
            <w:tcW w:w="2836" w:type="dxa"/>
            <w:vMerge/>
          </w:tcPr>
          <w:p w14:paraId="178B91D8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170A3CDE" w14:textId="36B74A60" w:rsidR="00052C3A" w:rsidRPr="00052C3A" w:rsidRDefault="00052C3A" w:rsidP="005A60E9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Discuss physical activity benefits and considerations in patients with the following adult musculoskeletal issues:</w:t>
            </w: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br/>
              <w:t>Chronic pain Lower back pain Chronic musculoskeletal issues</w:t>
            </w:r>
          </w:p>
          <w:p w14:paraId="6066C65C" w14:textId="257FE230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56A45BA0" w14:textId="77777777" w:rsidTr="00052C3A">
        <w:tc>
          <w:tcPr>
            <w:tcW w:w="2836" w:type="dxa"/>
            <w:vMerge/>
          </w:tcPr>
          <w:p w14:paraId="626C8902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03F19F5D" w14:textId="5FFC03F0" w:rsidR="00052C3A" w:rsidRPr="00052C3A" w:rsidRDefault="00052C3A" w:rsidP="005A60E9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Identify common adult musculoskeletal conditions </w:t>
            </w:r>
          </w:p>
          <w:p w14:paraId="78D102A4" w14:textId="361502BC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74E92118" w14:textId="77777777" w:rsidTr="00052C3A">
        <w:tc>
          <w:tcPr>
            <w:tcW w:w="2836" w:type="dxa"/>
            <w:vMerge/>
          </w:tcPr>
          <w:p w14:paraId="35BB1CE6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66507B5E" w14:textId="12B1D5A8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common paediatric musculoskeletal issues </w:t>
            </w:r>
          </w:p>
        </w:tc>
      </w:tr>
      <w:tr w:rsidR="00052C3A" w:rsidRPr="00052C3A" w14:paraId="23F5F558" w14:textId="77777777" w:rsidTr="00052C3A">
        <w:tc>
          <w:tcPr>
            <w:tcW w:w="2836" w:type="dxa"/>
            <w:vMerge w:val="restart"/>
            <w:vAlign w:val="center"/>
          </w:tcPr>
          <w:p w14:paraId="7BB4C3F9" w14:textId="6FD59F91" w:rsidR="00052C3A" w:rsidRPr="00052C3A" w:rsidRDefault="00052C3A" w:rsidP="00CB54D3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3. Injuries Related to SEM</w:t>
            </w:r>
          </w:p>
        </w:tc>
        <w:tc>
          <w:tcPr>
            <w:tcW w:w="7796" w:type="dxa"/>
          </w:tcPr>
          <w:p w14:paraId="60CF1094" w14:textId="4B4FE496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principles of prevention, diagnosis, </w:t>
            </w:r>
            <w:proofErr w:type="gramStart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treatment</w:t>
            </w:r>
            <w:proofErr w:type="gramEnd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 and rehabilitation of common injuries related to sports and physical activity </w:t>
            </w:r>
          </w:p>
        </w:tc>
      </w:tr>
      <w:tr w:rsidR="00052C3A" w:rsidRPr="00052C3A" w14:paraId="71972DE0" w14:textId="77777777" w:rsidTr="00052C3A">
        <w:tc>
          <w:tcPr>
            <w:tcW w:w="2836" w:type="dxa"/>
            <w:vMerge/>
          </w:tcPr>
          <w:p w14:paraId="6467635D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6D5BDDD8" w14:textId="165561C8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principles of tissue injury and repair in the musculoskeletal system </w:t>
            </w:r>
          </w:p>
        </w:tc>
      </w:tr>
      <w:tr w:rsidR="00052C3A" w:rsidRPr="00052C3A" w14:paraId="0A328DEB" w14:textId="77777777" w:rsidTr="00052C3A">
        <w:tc>
          <w:tcPr>
            <w:tcW w:w="2836" w:type="dxa"/>
            <w:vMerge/>
          </w:tcPr>
          <w:p w14:paraId="11AE6E1C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6BC2E4A3" w14:textId="14C835F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common head and neck injuries </w:t>
            </w:r>
          </w:p>
        </w:tc>
      </w:tr>
      <w:tr w:rsidR="00052C3A" w:rsidRPr="00052C3A" w14:paraId="3B800C58" w14:textId="77777777" w:rsidTr="00052C3A">
        <w:tc>
          <w:tcPr>
            <w:tcW w:w="2836" w:type="dxa"/>
            <w:vMerge/>
          </w:tcPr>
          <w:p w14:paraId="75562FDE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067757B4" w14:textId="406F58AF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common upper limb injuries </w:t>
            </w:r>
          </w:p>
        </w:tc>
      </w:tr>
      <w:tr w:rsidR="00052C3A" w:rsidRPr="00052C3A" w14:paraId="27B18558" w14:textId="77777777" w:rsidTr="00052C3A">
        <w:tc>
          <w:tcPr>
            <w:tcW w:w="2836" w:type="dxa"/>
            <w:vMerge/>
          </w:tcPr>
          <w:p w14:paraId="42F9AD39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7F7739F2" w14:textId="3D228DA5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common trunk, abdominal and thoracic spinal injuries </w:t>
            </w:r>
          </w:p>
        </w:tc>
      </w:tr>
      <w:tr w:rsidR="00052C3A" w:rsidRPr="00052C3A" w14:paraId="27EC5E2F" w14:textId="77777777" w:rsidTr="00052C3A">
        <w:tc>
          <w:tcPr>
            <w:tcW w:w="2836" w:type="dxa"/>
            <w:vMerge/>
          </w:tcPr>
          <w:p w14:paraId="7FA2B238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1F9C0AE0" w14:textId="09424E3E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common lumbar spine and pelvic injuries </w:t>
            </w:r>
          </w:p>
        </w:tc>
      </w:tr>
      <w:tr w:rsidR="00052C3A" w:rsidRPr="00052C3A" w14:paraId="246C979C" w14:textId="77777777" w:rsidTr="00052C3A">
        <w:tc>
          <w:tcPr>
            <w:tcW w:w="2836" w:type="dxa"/>
            <w:vMerge/>
          </w:tcPr>
          <w:p w14:paraId="6A796839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4EA03756" w14:textId="59F569CC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common lower limb injuries </w:t>
            </w:r>
          </w:p>
        </w:tc>
      </w:tr>
      <w:tr w:rsidR="00052C3A" w:rsidRPr="00052C3A" w14:paraId="1AA3728E" w14:textId="77777777" w:rsidTr="00052C3A">
        <w:tc>
          <w:tcPr>
            <w:tcW w:w="2836" w:type="dxa"/>
            <w:vMerge/>
          </w:tcPr>
          <w:p w14:paraId="61F6D84E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55D50998" w14:textId="718B1B74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Recognise the indications for common radiological investigations </w:t>
            </w:r>
          </w:p>
        </w:tc>
      </w:tr>
      <w:tr w:rsidR="00052C3A" w:rsidRPr="00052C3A" w14:paraId="04E13195" w14:textId="77777777" w:rsidTr="00052C3A">
        <w:tc>
          <w:tcPr>
            <w:tcW w:w="2836" w:type="dxa"/>
            <w:vMerge/>
          </w:tcPr>
          <w:p w14:paraId="42BABB57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10B1DBF7" w14:textId="678D80DA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escribe the role of physical activity in rehabilitation </w:t>
            </w:r>
          </w:p>
        </w:tc>
      </w:tr>
      <w:tr w:rsidR="00052C3A" w:rsidRPr="00052C3A" w14:paraId="23F88E43" w14:textId="77777777" w:rsidTr="00052C3A">
        <w:tc>
          <w:tcPr>
            <w:tcW w:w="2836" w:type="dxa"/>
            <w:vMerge/>
          </w:tcPr>
          <w:p w14:paraId="20F0E566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549D3313" w14:textId="2F13F02F" w:rsidR="00052C3A" w:rsidRPr="00052C3A" w:rsidRDefault="00052C3A" w:rsidP="00161566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Appreciate the role of orthotics, splinting, </w:t>
            </w:r>
            <w:proofErr w:type="gramStart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bracing</w:t>
            </w:r>
            <w:proofErr w:type="gramEnd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 and taping </w:t>
            </w:r>
          </w:p>
        </w:tc>
      </w:tr>
      <w:tr w:rsidR="00052C3A" w:rsidRPr="00052C3A" w14:paraId="1EE0CFEF" w14:textId="77777777" w:rsidTr="00052C3A">
        <w:tc>
          <w:tcPr>
            <w:tcW w:w="2836" w:type="dxa"/>
            <w:vMerge w:val="restart"/>
            <w:vAlign w:val="center"/>
          </w:tcPr>
          <w:p w14:paraId="1A7193FF" w14:textId="31819899" w:rsidR="00052C3A" w:rsidRPr="00052C3A" w:rsidRDefault="00052C3A" w:rsidP="00CB54D3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4. Basic Science in SEM</w:t>
            </w:r>
          </w:p>
        </w:tc>
        <w:tc>
          <w:tcPr>
            <w:tcW w:w="7796" w:type="dxa"/>
          </w:tcPr>
          <w:p w14:paraId="5348BA74" w14:textId="6720964C" w:rsidR="00052C3A" w:rsidRPr="00052C3A" w:rsidRDefault="00052C3A" w:rsidP="00B15142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physiological effects of physical activity on the human body </w:t>
            </w:r>
          </w:p>
          <w:p w14:paraId="12476B44" w14:textId="05E3B9F6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09EFA38F" w14:textId="77777777" w:rsidTr="00052C3A">
        <w:tc>
          <w:tcPr>
            <w:tcW w:w="2836" w:type="dxa"/>
            <w:vMerge/>
          </w:tcPr>
          <w:p w14:paraId="060F872F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23C65C99" w14:textId="3F1B9B01" w:rsidR="00052C3A" w:rsidRPr="00052C3A" w:rsidRDefault="00052C3A" w:rsidP="00B15142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Recognise the role of sports psychology in sport and physical activity </w:t>
            </w:r>
          </w:p>
          <w:p w14:paraId="1CC1C9A1" w14:textId="5F7AB52F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638AD657" w14:textId="77777777" w:rsidTr="00052C3A">
        <w:tc>
          <w:tcPr>
            <w:tcW w:w="2836" w:type="dxa"/>
            <w:vMerge/>
          </w:tcPr>
          <w:p w14:paraId="435B63F9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65F50EC9" w14:textId="16214829" w:rsidR="00052C3A" w:rsidRPr="00052C3A" w:rsidRDefault="00052C3A" w:rsidP="00B15142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escribe clinically relevant regional musculoskeletal anatomy </w:t>
            </w:r>
          </w:p>
          <w:p w14:paraId="241722DF" w14:textId="56EA2176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40EB1B99" w14:textId="77777777" w:rsidTr="00052C3A">
        <w:tc>
          <w:tcPr>
            <w:tcW w:w="2836" w:type="dxa"/>
            <w:vMerge/>
          </w:tcPr>
          <w:p w14:paraId="6BB9AF0C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087A68FE" w14:textId="549DA882" w:rsidR="00052C3A" w:rsidRPr="00052C3A" w:rsidRDefault="00052C3A" w:rsidP="00B15142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Relate musculoskeletal anatomical knowledge to common conditions and presentations </w:t>
            </w:r>
          </w:p>
          <w:p w14:paraId="4D7D5CB7" w14:textId="0BE1AECB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13E2A2E1" w14:textId="77777777" w:rsidTr="00052C3A">
        <w:tc>
          <w:tcPr>
            <w:tcW w:w="2836" w:type="dxa"/>
            <w:vMerge/>
          </w:tcPr>
          <w:p w14:paraId="4F7EA5E8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48AF9663" w14:textId="1FB45C35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various sources of energy available to the body </w:t>
            </w:r>
          </w:p>
        </w:tc>
      </w:tr>
      <w:tr w:rsidR="00052C3A" w:rsidRPr="00052C3A" w14:paraId="0DE1685E" w14:textId="77777777" w:rsidTr="00052C3A">
        <w:tc>
          <w:tcPr>
            <w:tcW w:w="2836" w:type="dxa"/>
            <w:vMerge/>
          </w:tcPr>
          <w:p w14:paraId="71766B33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66FB6934" w14:textId="4309AE50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escribe cellular metabolism and biomechanical pathways of energy production </w:t>
            </w:r>
          </w:p>
        </w:tc>
      </w:tr>
      <w:tr w:rsidR="00052C3A" w:rsidRPr="00052C3A" w14:paraId="517C7F96" w14:textId="77777777" w:rsidTr="00052C3A">
        <w:tc>
          <w:tcPr>
            <w:tcW w:w="2836" w:type="dxa"/>
            <w:vMerge/>
          </w:tcPr>
          <w:p w14:paraId="74FB4D85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67D9D47C" w14:textId="2A1A6049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escribe appropriate nutrition for a healthy lifestyle </w:t>
            </w:r>
          </w:p>
        </w:tc>
      </w:tr>
      <w:tr w:rsidR="00052C3A" w:rsidRPr="00052C3A" w14:paraId="558AAF20" w14:textId="77777777" w:rsidTr="00052C3A">
        <w:tc>
          <w:tcPr>
            <w:tcW w:w="2836" w:type="dxa"/>
            <w:vAlign w:val="center"/>
          </w:tcPr>
          <w:p w14:paraId="508E4358" w14:textId="217E1676" w:rsidR="00052C3A" w:rsidRPr="00052C3A" w:rsidRDefault="00052C3A" w:rsidP="00CB54D3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5. Clinical Pharmacology</w:t>
            </w:r>
          </w:p>
        </w:tc>
        <w:tc>
          <w:tcPr>
            <w:tcW w:w="7796" w:type="dxa"/>
          </w:tcPr>
          <w:p w14:paraId="7CBA5DA8" w14:textId="716A035E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important considerations when prescribing safely </w:t>
            </w:r>
          </w:p>
        </w:tc>
      </w:tr>
      <w:tr w:rsidR="00052C3A" w:rsidRPr="00052C3A" w14:paraId="1E996445" w14:textId="77777777" w:rsidTr="00052C3A">
        <w:tc>
          <w:tcPr>
            <w:tcW w:w="2836" w:type="dxa"/>
            <w:vAlign w:val="center"/>
          </w:tcPr>
          <w:p w14:paraId="2D5D9E8C" w14:textId="3F01B1E5" w:rsidR="00052C3A" w:rsidRDefault="00052C3A" w:rsidP="00CB54D3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7B982D22" w14:textId="76CE2909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pharmacological management of acute pain in musculoskeletal conditions in sport and physical activity </w:t>
            </w:r>
          </w:p>
        </w:tc>
      </w:tr>
      <w:tr w:rsidR="00052C3A" w:rsidRPr="00052C3A" w14:paraId="46165BF5" w14:textId="77777777" w:rsidTr="00052C3A">
        <w:tc>
          <w:tcPr>
            <w:tcW w:w="2836" w:type="dxa"/>
            <w:vAlign w:val="center"/>
          </w:tcPr>
          <w:p w14:paraId="46EDF6AA" w14:textId="7E239071" w:rsidR="00052C3A" w:rsidRPr="00052C3A" w:rsidRDefault="00052C3A" w:rsidP="00A10850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6. Antidoping</w:t>
            </w:r>
          </w:p>
        </w:tc>
        <w:tc>
          <w:tcPr>
            <w:tcW w:w="7796" w:type="dxa"/>
          </w:tcPr>
          <w:p w14:paraId="321CA5E9" w14:textId="2E329176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Be aware that certain medications are prohibited in sport </w:t>
            </w:r>
          </w:p>
        </w:tc>
      </w:tr>
      <w:tr w:rsidR="00052C3A" w:rsidRPr="00052C3A" w14:paraId="3CC2001F" w14:textId="77777777" w:rsidTr="00052C3A">
        <w:tc>
          <w:tcPr>
            <w:tcW w:w="2836" w:type="dxa"/>
            <w:vMerge w:val="restart"/>
            <w:vAlign w:val="center"/>
          </w:tcPr>
          <w:p w14:paraId="14848530" w14:textId="7FA6593A" w:rsidR="00052C3A" w:rsidRPr="00052C3A" w:rsidRDefault="00052C3A" w:rsidP="000477F3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7. Sport Team and Event Management</w:t>
            </w:r>
          </w:p>
        </w:tc>
        <w:tc>
          <w:tcPr>
            <w:tcW w:w="7796" w:type="dxa"/>
          </w:tcPr>
          <w:p w14:paraId="3AF64A38" w14:textId="2DF27226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roles and responsibilities of the SEM physician in the team environment </w:t>
            </w:r>
          </w:p>
        </w:tc>
      </w:tr>
      <w:tr w:rsidR="00052C3A" w:rsidRPr="00052C3A" w14:paraId="5D10905B" w14:textId="77777777" w:rsidTr="00052C3A">
        <w:tc>
          <w:tcPr>
            <w:tcW w:w="2836" w:type="dxa"/>
            <w:vMerge/>
          </w:tcPr>
          <w:p w14:paraId="0241EAD3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35DA59F9" w14:textId="4E0828A6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iscuss the importance of medical screening </w:t>
            </w:r>
          </w:p>
        </w:tc>
      </w:tr>
      <w:tr w:rsidR="00052C3A" w:rsidRPr="00052C3A" w14:paraId="2370CBED" w14:textId="77777777" w:rsidTr="00052C3A">
        <w:tc>
          <w:tcPr>
            <w:tcW w:w="2836" w:type="dxa"/>
            <w:vMerge/>
          </w:tcPr>
          <w:p w14:paraId="47FEF8D4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1B9CAD44" w14:textId="1476FED2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emonstrate basic life support in a simulated environment </w:t>
            </w:r>
          </w:p>
        </w:tc>
      </w:tr>
      <w:tr w:rsidR="00052C3A" w:rsidRPr="00052C3A" w14:paraId="2DAA897E" w14:textId="77777777" w:rsidTr="00052C3A">
        <w:tc>
          <w:tcPr>
            <w:tcW w:w="2836" w:type="dxa"/>
            <w:vMerge/>
          </w:tcPr>
          <w:p w14:paraId="6E92A608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0AF868D6" w14:textId="290E70A2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iscuss the causes of cardiac and traumatic sudden death in sport </w:t>
            </w:r>
          </w:p>
        </w:tc>
      </w:tr>
      <w:tr w:rsidR="00052C3A" w:rsidRPr="00052C3A" w14:paraId="7AC18C06" w14:textId="77777777" w:rsidTr="00052C3A">
        <w:tc>
          <w:tcPr>
            <w:tcW w:w="2836" w:type="dxa"/>
            <w:vMerge/>
          </w:tcPr>
          <w:p w14:paraId="51BB6B92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1E1A97DC" w14:textId="45D17AB5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iscuss the clinical features of concussion and head injury in relation to sports and physical activity </w:t>
            </w:r>
          </w:p>
        </w:tc>
      </w:tr>
      <w:tr w:rsidR="00052C3A" w:rsidRPr="00052C3A" w14:paraId="2B053417" w14:textId="77777777" w:rsidTr="00052C3A">
        <w:tc>
          <w:tcPr>
            <w:tcW w:w="2836" w:type="dxa"/>
            <w:vMerge/>
          </w:tcPr>
          <w:p w14:paraId="35813294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387E22FF" w14:textId="7BB43139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iscuss the clinical features of common acute musculoskeletal and soft tissue injuries in relation to sports and physical activity </w:t>
            </w:r>
          </w:p>
        </w:tc>
      </w:tr>
      <w:tr w:rsidR="00052C3A" w:rsidRPr="00052C3A" w14:paraId="274BD657" w14:textId="77777777" w:rsidTr="00052C3A">
        <w:tc>
          <w:tcPr>
            <w:tcW w:w="2836" w:type="dxa"/>
            <w:vMerge/>
          </w:tcPr>
          <w:p w14:paraId="67D52C9F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781DD116" w14:textId="3317B0DF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Recognise the acutely unwell patient </w:t>
            </w:r>
          </w:p>
        </w:tc>
      </w:tr>
      <w:tr w:rsidR="00052C3A" w:rsidRPr="00052C3A" w14:paraId="1CBD1D45" w14:textId="77777777" w:rsidTr="00052C3A">
        <w:tc>
          <w:tcPr>
            <w:tcW w:w="2836" w:type="dxa"/>
            <w:vMerge/>
          </w:tcPr>
          <w:p w14:paraId="3EA82DE3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54F53056" w14:textId="78B1987E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Recognise the role of pre-hospital care in sport and physical activity </w:t>
            </w:r>
          </w:p>
        </w:tc>
      </w:tr>
      <w:tr w:rsidR="00052C3A" w:rsidRPr="00052C3A" w14:paraId="5EAA9AE4" w14:textId="77777777" w:rsidTr="00052C3A">
        <w:tc>
          <w:tcPr>
            <w:tcW w:w="2836" w:type="dxa"/>
            <w:vMerge/>
          </w:tcPr>
          <w:p w14:paraId="44426BC1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432CB330" w14:textId="16E31573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iscuss the basic management of common fractures and dislocations in sports and physical activity </w:t>
            </w:r>
          </w:p>
        </w:tc>
      </w:tr>
      <w:tr w:rsidR="00052C3A" w:rsidRPr="00052C3A" w14:paraId="48D1BC7B" w14:textId="77777777" w:rsidTr="00052C3A">
        <w:tc>
          <w:tcPr>
            <w:tcW w:w="2836" w:type="dxa"/>
            <w:vMerge w:val="restart"/>
            <w:vAlign w:val="center"/>
          </w:tcPr>
          <w:p w14:paraId="2136B56E" w14:textId="48C1EF9E" w:rsidR="00052C3A" w:rsidRPr="00052C3A" w:rsidRDefault="00052C3A" w:rsidP="000477F3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8. Specific Groups in SEM</w:t>
            </w:r>
          </w:p>
        </w:tc>
        <w:tc>
          <w:tcPr>
            <w:tcW w:w="7796" w:type="dxa"/>
          </w:tcPr>
          <w:p w14:paraId="4ADB136E" w14:textId="3D39006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effects that the ageing process can have on an elderly individual’s ability to safely take part in sport and physical activity </w:t>
            </w:r>
          </w:p>
        </w:tc>
      </w:tr>
      <w:tr w:rsidR="00052C3A" w:rsidRPr="00052C3A" w14:paraId="10FB84F6" w14:textId="77777777" w:rsidTr="00052C3A">
        <w:tc>
          <w:tcPr>
            <w:tcW w:w="2836" w:type="dxa"/>
            <w:vMerge/>
          </w:tcPr>
          <w:p w14:paraId="5BA285D1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04F4804A" w14:textId="300C04D5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Outline the effects that pregnancy can have on an individual’s ability to safely take part in sport and physical activity </w:t>
            </w:r>
          </w:p>
        </w:tc>
      </w:tr>
      <w:tr w:rsidR="00052C3A" w:rsidRPr="00052C3A" w14:paraId="2DDAE151" w14:textId="77777777" w:rsidTr="00052C3A">
        <w:tc>
          <w:tcPr>
            <w:tcW w:w="2836" w:type="dxa"/>
            <w:vMerge/>
          </w:tcPr>
          <w:p w14:paraId="6A44CC30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6C5A2AB9" w14:textId="50A77FAD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escribe social, psychological, </w:t>
            </w:r>
            <w:proofErr w:type="gramStart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religious</w:t>
            </w:r>
            <w:proofErr w:type="gramEnd"/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 and cultural factors that influence physical activity participation </w:t>
            </w:r>
          </w:p>
        </w:tc>
      </w:tr>
      <w:tr w:rsidR="00052C3A" w:rsidRPr="00052C3A" w14:paraId="0EB1FDD8" w14:textId="77777777" w:rsidTr="00052C3A">
        <w:tc>
          <w:tcPr>
            <w:tcW w:w="2836" w:type="dxa"/>
            <w:vMerge w:val="restart"/>
            <w:vAlign w:val="center"/>
          </w:tcPr>
          <w:p w14:paraId="52835984" w14:textId="69153335" w:rsidR="00052C3A" w:rsidRPr="00052C3A" w:rsidRDefault="00052C3A" w:rsidP="000477F3">
            <w:pPr>
              <w:jc w:val="center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9. Intrinsic Skills of a SEM Physician</w:t>
            </w:r>
          </w:p>
        </w:tc>
        <w:tc>
          <w:tcPr>
            <w:tcW w:w="7796" w:type="dxa"/>
          </w:tcPr>
          <w:p w14:paraId="262124ED" w14:textId="4D47C07C" w:rsidR="00052C3A" w:rsidRPr="00052C3A" w:rsidRDefault="00052C3A" w:rsidP="00952CC7">
            <w:pPr>
              <w:shd w:val="clear" w:color="auto" w:fill="FFFFFF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emonstrate the following skills commonly used in practice: </w:t>
            </w:r>
          </w:p>
          <w:p w14:paraId="6092632D" w14:textId="77777777" w:rsidR="00052C3A" w:rsidRPr="00052C3A" w:rsidRDefault="00052C3A" w:rsidP="00952CC7">
            <w:pPr>
              <w:shd w:val="clear" w:color="auto" w:fill="FFFFFF"/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>Communication - Collaboration - Leadership and management - Health advocacy - Safety - Research - Teaching - Learning - Professionalism - Consideration of ethics - Awareness of health inequalities</w:t>
            </w:r>
          </w:p>
          <w:p w14:paraId="140DEE07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</w:tr>
      <w:tr w:rsidR="00052C3A" w:rsidRPr="00052C3A" w14:paraId="3F193A01" w14:textId="77777777" w:rsidTr="00052C3A">
        <w:tc>
          <w:tcPr>
            <w:tcW w:w="2836" w:type="dxa"/>
            <w:vMerge/>
          </w:tcPr>
          <w:p w14:paraId="122C3BC0" w14:textId="77777777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7796" w:type="dxa"/>
          </w:tcPr>
          <w:p w14:paraId="45FCEA2D" w14:textId="6D07B272" w:rsidR="00052C3A" w:rsidRPr="00052C3A" w:rsidRDefault="00052C3A">
            <w:pPr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</w:pPr>
            <w:r w:rsidRPr="00052C3A">
              <w:rPr>
                <w:rFonts w:ascii="Helvetica" w:hAnsi="Helvetica" w:cs="Helvetica"/>
                <w:color w:val="404040"/>
                <w:sz w:val="23"/>
                <w:szCs w:val="23"/>
                <w:shd w:val="clear" w:color="auto" w:fill="FFFFFF"/>
              </w:rPr>
              <w:t xml:space="preserve">Describe the importance of a multi-disciplinary team approach </w:t>
            </w:r>
          </w:p>
        </w:tc>
      </w:tr>
    </w:tbl>
    <w:p w14:paraId="3CCB02D4" w14:textId="77777777" w:rsidR="0091590E" w:rsidRPr="00052C3A" w:rsidRDefault="0091590E">
      <w:pPr>
        <w:rPr>
          <w:rFonts w:ascii="Helvetica" w:hAnsi="Helvetica" w:cs="Helvetica"/>
          <w:color w:val="404040"/>
          <w:sz w:val="23"/>
          <w:szCs w:val="23"/>
          <w:shd w:val="clear" w:color="auto" w:fill="FFFFFF"/>
        </w:rPr>
      </w:pPr>
    </w:p>
    <w:sectPr w:rsidR="0091590E" w:rsidRPr="00052C3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102A5" w14:textId="77777777" w:rsidR="004C2375" w:rsidRDefault="004C2375" w:rsidP="004C2375">
      <w:pPr>
        <w:spacing w:after="0" w:line="240" w:lineRule="auto"/>
      </w:pPr>
      <w:r>
        <w:separator/>
      </w:r>
    </w:p>
  </w:endnote>
  <w:endnote w:type="continuationSeparator" w:id="0">
    <w:p w14:paraId="6855C899" w14:textId="77777777" w:rsidR="004C2375" w:rsidRDefault="004C2375" w:rsidP="004C2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17AF8" w14:textId="77777777" w:rsidR="004C2375" w:rsidRDefault="004C2375" w:rsidP="004C2375">
      <w:pPr>
        <w:spacing w:after="0" w:line="240" w:lineRule="auto"/>
      </w:pPr>
      <w:r>
        <w:separator/>
      </w:r>
    </w:p>
  </w:footnote>
  <w:footnote w:type="continuationSeparator" w:id="0">
    <w:p w14:paraId="093DF57A" w14:textId="77777777" w:rsidR="004C2375" w:rsidRDefault="004C2375" w:rsidP="004C23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3AC30" w14:textId="1005C226" w:rsidR="004C2375" w:rsidRPr="00545D3E" w:rsidRDefault="004C2375" w:rsidP="004C2375">
    <w:pPr>
      <w:pStyle w:val="Header"/>
      <w:rPr>
        <w:lang w:val="en-US"/>
      </w:rPr>
    </w:pPr>
    <w:r>
      <w:rPr>
        <w:lang w:val="en-US"/>
      </w:rPr>
      <w:t>Undergraduate S</w:t>
    </w:r>
    <w:r w:rsidR="00340DAB">
      <w:rPr>
        <w:lang w:val="en-US"/>
      </w:rPr>
      <w:t>port and Exercise Medicine Curriculum</w:t>
    </w:r>
  </w:p>
  <w:p w14:paraId="58AEEECF" w14:textId="77777777" w:rsidR="004C2375" w:rsidRDefault="004C23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00880"/>
    <w:multiLevelType w:val="hybridMultilevel"/>
    <w:tmpl w:val="E2EC1584"/>
    <w:lvl w:ilvl="0" w:tplc="701423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84814"/>
    <w:multiLevelType w:val="hybridMultilevel"/>
    <w:tmpl w:val="4AFC0968"/>
    <w:lvl w:ilvl="0" w:tplc="AC68B0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1F3F56"/>
    <w:multiLevelType w:val="hybridMultilevel"/>
    <w:tmpl w:val="3F48273E"/>
    <w:lvl w:ilvl="0" w:tplc="07FC8F76">
      <w:start w:val="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9006805">
    <w:abstractNumId w:val="2"/>
  </w:num>
  <w:num w:numId="2" w16cid:durableId="531383412">
    <w:abstractNumId w:val="0"/>
  </w:num>
  <w:num w:numId="3" w16cid:durableId="1326712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90E"/>
    <w:rsid w:val="00003AE3"/>
    <w:rsid w:val="00020C55"/>
    <w:rsid w:val="00022D90"/>
    <w:rsid w:val="000477F3"/>
    <w:rsid w:val="00052C3A"/>
    <w:rsid w:val="00066E86"/>
    <w:rsid w:val="0007459D"/>
    <w:rsid w:val="000C39FA"/>
    <w:rsid w:val="000E03F7"/>
    <w:rsid w:val="000E41A1"/>
    <w:rsid w:val="00113179"/>
    <w:rsid w:val="00161566"/>
    <w:rsid w:val="00171813"/>
    <w:rsid w:val="001725E4"/>
    <w:rsid w:val="00190476"/>
    <w:rsid w:val="001926B3"/>
    <w:rsid w:val="001C00B5"/>
    <w:rsid w:val="00227FF4"/>
    <w:rsid w:val="00264E8F"/>
    <w:rsid w:val="0029055D"/>
    <w:rsid w:val="002A33DE"/>
    <w:rsid w:val="002C5458"/>
    <w:rsid w:val="002D4523"/>
    <w:rsid w:val="002F240B"/>
    <w:rsid w:val="00331C0A"/>
    <w:rsid w:val="00340DAB"/>
    <w:rsid w:val="003B6215"/>
    <w:rsid w:val="003F2208"/>
    <w:rsid w:val="004159DB"/>
    <w:rsid w:val="00420DF8"/>
    <w:rsid w:val="0045249D"/>
    <w:rsid w:val="004633AF"/>
    <w:rsid w:val="00472FD3"/>
    <w:rsid w:val="00473680"/>
    <w:rsid w:val="00495B86"/>
    <w:rsid w:val="004A1B53"/>
    <w:rsid w:val="004A2235"/>
    <w:rsid w:val="004A2FD2"/>
    <w:rsid w:val="004C079E"/>
    <w:rsid w:val="004C2375"/>
    <w:rsid w:val="004D10FC"/>
    <w:rsid w:val="0050122C"/>
    <w:rsid w:val="00507B63"/>
    <w:rsid w:val="00510F9F"/>
    <w:rsid w:val="00531584"/>
    <w:rsid w:val="00546F3C"/>
    <w:rsid w:val="00584A69"/>
    <w:rsid w:val="005A60E9"/>
    <w:rsid w:val="005A7A1C"/>
    <w:rsid w:val="006102D0"/>
    <w:rsid w:val="0068289F"/>
    <w:rsid w:val="006861B1"/>
    <w:rsid w:val="006F3098"/>
    <w:rsid w:val="00711A27"/>
    <w:rsid w:val="007331B3"/>
    <w:rsid w:val="0076012E"/>
    <w:rsid w:val="007845F9"/>
    <w:rsid w:val="007A36D9"/>
    <w:rsid w:val="007F798A"/>
    <w:rsid w:val="008014FC"/>
    <w:rsid w:val="00804550"/>
    <w:rsid w:val="00820004"/>
    <w:rsid w:val="00824251"/>
    <w:rsid w:val="00871603"/>
    <w:rsid w:val="00896D6E"/>
    <w:rsid w:val="008A0CEA"/>
    <w:rsid w:val="008D5C65"/>
    <w:rsid w:val="008F2FE3"/>
    <w:rsid w:val="0091590E"/>
    <w:rsid w:val="00920DF5"/>
    <w:rsid w:val="00944DA7"/>
    <w:rsid w:val="00946165"/>
    <w:rsid w:val="00952CC7"/>
    <w:rsid w:val="00957BB1"/>
    <w:rsid w:val="009C1C37"/>
    <w:rsid w:val="009E58A8"/>
    <w:rsid w:val="00A07677"/>
    <w:rsid w:val="00A076A8"/>
    <w:rsid w:val="00A10850"/>
    <w:rsid w:val="00A72DA2"/>
    <w:rsid w:val="00AA04F8"/>
    <w:rsid w:val="00AA183A"/>
    <w:rsid w:val="00AA4942"/>
    <w:rsid w:val="00AB3677"/>
    <w:rsid w:val="00AE2B6A"/>
    <w:rsid w:val="00B15142"/>
    <w:rsid w:val="00B1688F"/>
    <w:rsid w:val="00B22D17"/>
    <w:rsid w:val="00B35857"/>
    <w:rsid w:val="00B45079"/>
    <w:rsid w:val="00B57780"/>
    <w:rsid w:val="00B62C76"/>
    <w:rsid w:val="00B819E7"/>
    <w:rsid w:val="00BF2508"/>
    <w:rsid w:val="00C12BDE"/>
    <w:rsid w:val="00C52421"/>
    <w:rsid w:val="00CB54D3"/>
    <w:rsid w:val="00D45914"/>
    <w:rsid w:val="00D50B2D"/>
    <w:rsid w:val="00D54DF9"/>
    <w:rsid w:val="00D922E7"/>
    <w:rsid w:val="00D95208"/>
    <w:rsid w:val="00DF6F96"/>
    <w:rsid w:val="00E179B0"/>
    <w:rsid w:val="00E55789"/>
    <w:rsid w:val="00E55DD0"/>
    <w:rsid w:val="00E73E0F"/>
    <w:rsid w:val="00EB7903"/>
    <w:rsid w:val="00EC1697"/>
    <w:rsid w:val="00F20F1D"/>
    <w:rsid w:val="00F75281"/>
    <w:rsid w:val="00F76D86"/>
    <w:rsid w:val="00F87E80"/>
    <w:rsid w:val="00F943F1"/>
    <w:rsid w:val="00FD77AC"/>
    <w:rsid w:val="00FE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49812"/>
  <w15:docId w15:val="{5410E75D-D544-44D3-86E6-BF73D49E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5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159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2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375"/>
  </w:style>
  <w:style w:type="paragraph" w:styleId="Footer">
    <w:name w:val="footer"/>
    <w:basedOn w:val="Normal"/>
    <w:link w:val="FooterChar"/>
    <w:uiPriority w:val="99"/>
    <w:unhideWhenUsed/>
    <w:rsid w:val="004C2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4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4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Iqbal</dc:creator>
  <cp:keywords/>
  <dc:description/>
  <cp:lastModifiedBy>Katie Marino</cp:lastModifiedBy>
  <cp:revision>7</cp:revision>
  <dcterms:created xsi:type="dcterms:W3CDTF">2022-07-02T21:14:00Z</dcterms:created>
  <dcterms:modified xsi:type="dcterms:W3CDTF">2022-07-02T21:35:00Z</dcterms:modified>
</cp:coreProperties>
</file>